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7E99E" w14:textId="77777777" w:rsidR="00FA0371" w:rsidRPr="00FA0371" w:rsidRDefault="00FA0371" w:rsidP="00FA0371">
      <w:pPr>
        <w:widowControl/>
        <w:adjustRightInd w:val="0"/>
        <w:snapToGrid w:val="0"/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</w:pPr>
      <w:r w:rsidRPr="00FA0371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  <w:t>Results of Gelman-Rubin Diagnostic, Effective Sample Size, and Node-Splitting Inconsistency Test</w:t>
      </w:r>
    </w:p>
    <w:p w14:paraId="1F5A2E3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宋体" w:eastAsia="宋体" w:hAnsi="宋体" w:cs="宋体" w:hint="eastAsia"/>
          <w:kern w:val="0"/>
          <w:sz w:val="24"/>
          <w:lang w:bidi="en-US"/>
          <w14:ligatures w14:val="none"/>
        </w:rPr>
      </w:pPr>
    </w:p>
    <w:p w14:paraId="61AAAE7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bookmarkStart w:id="0" w:name="OLE_LINK8"/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QOR score</w:t>
      </w: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6BF412E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bookmarkStart w:id="1" w:name="OLE_LINK11"/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</w:t>
      </w:r>
      <w:bookmarkEnd w:id="1"/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0D86E61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0B34D73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0.9999221  1.0000226</w:t>
      </w:r>
    </w:p>
    <w:p w14:paraId="053240C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0.9999085  0.9999651</w:t>
      </w:r>
    </w:p>
    <w:p w14:paraId="73EC41F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1.0001424  1.0001679</w:t>
      </w:r>
    </w:p>
    <w:p w14:paraId="49ACD1D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05FA144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65E870A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2135E15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20238.26  20000.00  20031.27 </w:t>
      </w:r>
    </w:p>
    <w:p w14:paraId="2B120B4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6E46E89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3155241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 </w:t>
      </w:r>
    </w:p>
    <w:p w14:paraId="2A55AA4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9109                         </w:t>
      </w:r>
    </w:p>
    <w:p w14:paraId="3371E9D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  -&gt; direct           -0.050 (-0.063, -0.036)</w:t>
      </w:r>
    </w:p>
    <w:p w14:paraId="3424AF9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3  -&gt; indirect         -0.053 (-0.10, -0.0046)</w:t>
      </w:r>
    </w:p>
    <w:p w14:paraId="7E71804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50 (-0.062, -0.037)</w:t>
      </w:r>
    </w:p>
    <w:p w14:paraId="6352519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9154                         </w:t>
      </w:r>
    </w:p>
    <w:p w14:paraId="68112A8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45 (0.0095, 0.081)  </w:t>
      </w:r>
    </w:p>
    <w:p w14:paraId="759975F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043 (0.0077, 0.078)  </w:t>
      </w:r>
    </w:p>
    <w:p w14:paraId="1B4FD81B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44 (0.020, 0.068)   </w:t>
      </w:r>
    </w:p>
    <w:p w14:paraId="6122470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9008                         </w:t>
      </w:r>
    </w:p>
    <w:p w14:paraId="7B0B620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0 -&gt; direct           -0.0075 (-0.039, 0.025)</w:t>
      </w:r>
    </w:p>
    <w:p w14:paraId="7EBCB73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1 -&gt; indirect         -0.0045 (-0.042, 0.034)</w:t>
      </w:r>
    </w:p>
    <w:p w14:paraId="28CE22A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2 -&gt; network          -0.0062 (-0.030, 0.018)</w:t>
      </w:r>
    </w:p>
    <w:p w14:paraId="07155BB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596CEBB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PONV</w:t>
      </w:r>
      <w:bookmarkStart w:id="2" w:name="_Hlk200787128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429B18E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</w:t>
      </w: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53173ED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3DD1BD2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FA   1.001177   1.002949</w:t>
      </w:r>
    </w:p>
    <w:p w14:paraId="32526A3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d.OBA.OSA   1.000418   1.000559</w:t>
      </w:r>
    </w:p>
    <w:p w14:paraId="1EC1B32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sd.d        1.000617   1.001778</w:t>
      </w:r>
    </w:p>
    <w:p w14:paraId="0802734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610C2BC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2AF9313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34E2BBD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4313.961  6947.116  5944.303 </w:t>
      </w:r>
    </w:p>
    <w:p w14:paraId="794DEACB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3D3561F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43FBE9B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</w:t>
      </w:r>
    </w:p>
    <w:p w14:paraId="3241F90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8590                    </w:t>
      </w:r>
    </w:p>
    <w:p w14:paraId="27FB82C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2  -&gt; direct           1.3 (0.77, 1.8)   </w:t>
      </w:r>
    </w:p>
    <w:p w14:paraId="76D58C3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 xml:space="preserve">3  -&gt; indirect         1.6 (-2.4, 5.7)   </w:t>
      </w:r>
    </w:p>
    <w:p w14:paraId="7972394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4  -&gt; network          1.3 (0.78, 1.8)   </w:t>
      </w:r>
    </w:p>
    <w:p w14:paraId="2E0D5F3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8711                    </w:t>
      </w:r>
    </w:p>
    <w:p w14:paraId="520BBBB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-3.3 (-6.7, -1.2) </w:t>
      </w:r>
    </w:p>
    <w:p w14:paraId="272E494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-3. (-6.5, -0.63) </w:t>
      </w:r>
    </w:p>
    <w:p w14:paraId="35BE202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-3.0 (-5.0, -1.5) </w:t>
      </w:r>
    </w:p>
    <w:p w14:paraId="59E45F9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8694                    </w:t>
      </w:r>
    </w:p>
    <w:p w14:paraId="293330F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-1.7 (-5.4, 0.58) </w:t>
      </w:r>
    </w:p>
    <w:p w14:paraId="2BEB48A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1 -&gt; indirect         -2.0 (-5.5, 0.099)</w:t>
      </w:r>
    </w:p>
    <w:p w14:paraId="7C4F1A5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2 -&gt; network          -1.7 (-3.8, -0.20)</w:t>
      </w:r>
    </w:p>
    <w:p w14:paraId="01B2561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319EA6E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hysical independence</w:t>
      </w:r>
      <w:bookmarkStart w:id="3" w:name="_Hlk200787312"/>
      <w:bookmarkEnd w:id="2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2E76866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:</w:t>
      </w:r>
    </w:p>
    <w:p w14:paraId="140EDFA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19A6F96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 1.000292   1.000446</w:t>
      </w:r>
    </w:p>
    <w:p w14:paraId="35BA1E2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 1.000801   1.001796</w:t>
      </w:r>
    </w:p>
    <w:p w14:paraId="4022F00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 1.001367   1.004402</w:t>
      </w:r>
    </w:p>
    <w:p w14:paraId="175EB85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27D3019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64F05D0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742E0D0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15238.04  14613.77   9704.58 </w:t>
      </w:r>
    </w:p>
    <w:p w14:paraId="25B7329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001DA62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0C7BD5F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  </w:t>
      </w:r>
    </w:p>
    <w:p w14:paraId="05CC86F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3687                          </w:t>
      </w:r>
    </w:p>
    <w:p w14:paraId="12620A2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  -&gt; direct           -0.026 (-0.069, -0.0025)</w:t>
      </w:r>
    </w:p>
    <w:p w14:paraId="562C951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3  -&gt; indirect         -0.064 (-0.15, 0.019)   </w:t>
      </w:r>
    </w:p>
    <w:p w14:paraId="075FC61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29 (-0.068, -0.0083)</w:t>
      </w:r>
    </w:p>
    <w:p w14:paraId="003FC93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3547                          </w:t>
      </w:r>
    </w:p>
    <w:p w14:paraId="2A17CAF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62 (0.0011, 0.13)    </w:t>
      </w:r>
    </w:p>
    <w:p w14:paraId="6DD1C96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024 (-0.035, 0.097)   </w:t>
      </w:r>
    </w:p>
    <w:p w14:paraId="2428900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41 (0.0014, 0.091)   </w:t>
      </w:r>
    </w:p>
    <w:p w14:paraId="432ADA2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3636                          </w:t>
      </w:r>
    </w:p>
    <w:p w14:paraId="5E00C49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-0.0023 (-0.063, 0.055) </w:t>
      </w:r>
    </w:p>
    <w:p w14:paraId="5E81CEC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1 -&gt; indirect         0.035 (-0.041, 0.10)    </w:t>
      </w:r>
    </w:p>
    <w:p w14:paraId="34E7B6C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2 -&gt; network          0.011 (-0.034, 0.053)  </w:t>
      </w:r>
    </w:p>
    <w:p w14:paraId="385B2F5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1D33973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E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motional state</w:t>
      </w:r>
      <w:bookmarkStart w:id="4" w:name="_Hlk200787378"/>
      <w:bookmarkEnd w:id="3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5F3CC97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:</w:t>
      </w:r>
    </w:p>
    <w:p w14:paraId="3A097B5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18CDEA1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 1.000133   1.000436</w:t>
      </w:r>
    </w:p>
    <w:p w14:paraId="2E9B19C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 1.000265   1.000749</w:t>
      </w:r>
    </w:p>
    <w:p w14:paraId="0F38A67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 1.000359   1.000936</w:t>
      </w:r>
    </w:p>
    <w:p w14:paraId="0B56B51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186D097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>ESS:</w:t>
      </w:r>
    </w:p>
    <w:p w14:paraId="2A12091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10F32A1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18339.12  19083.55  11743.03 </w:t>
      </w:r>
    </w:p>
    <w:p w14:paraId="5BA2AEC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0B184D9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3E650A9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 </w:t>
      </w:r>
    </w:p>
    <w:p w14:paraId="45535AC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6739                         </w:t>
      </w:r>
    </w:p>
    <w:p w14:paraId="29CE790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  -&gt; direct           -0.041 (-0.063, -0.016)</w:t>
      </w:r>
    </w:p>
    <w:p w14:paraId="7106019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3  -&gt; indirect         -0.052 (-0.11, 0.0087) </w:t>
      </w:r>
    </w:p>
    <w:p w14:paraId="0E780E5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42 (-0.061, -0.021)</w:t>
      </w:r>
    </w:p>
    <w:p w14:paraId="2ECA1B0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6681                         </w:t>
      </w:r>
    </w:p>
    <w:p w14:paraId="1A7CDBE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28 (-0.016, 0.070)  </w:t>
      </w:r>
    </w:p>
    <w:p w14:paraId="430DE5E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015 (-0.029, 0.062)  </w:t>
      </w:r>
    </w:p>
    <w:p w14:paraId="0739510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22 (-0.0073, 0.052) </w:t>
      </w:r>
    </w:p>
    <w:p w14:paraId="3CE5E39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6915                         </w:t>
      </w:r>
    </w:p>
    <w:p w14:paraId="5A58E93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-0.025 (-0.062, 0.017) </w:t>
      </w:r>
    </w:p>
    <w:p w14:paraId="1FF839F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1 -&gt; indirect         -0.013 (-0.062, 0.036) </w:t>
      </w:r>
    </w:p>
    <w:p w14:paraId="10D3FDF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2 -&gt; network          -0.020 (-0.048, 0.0094)</w:t>
      </w:r>
    </w:p>
    <w:p w14:paraId="2FC39D2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7E712E5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hysical comfort</w:t>
      </w:r>
      <w:bookmarkEnd w:id="4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 xml:space="preserve"> </w:t>
      </w:r>
      <w:bookmarkStart w:id="5" w:name="_Hlk200787446"/>
    </w:p>
    <w:p w14:paraId="570AE65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:</w:t>
      </w:r>
    </w:p>
    <w:p w14:paraId="5834714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6EE97A9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 1.000144   1.000579</w:t>
      </w:r>
    </w:p>
    <w:p w14:paraId="0E0FF01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 1.000419   1.001255</w:t>
      </w:r>
    </w:p>
    <w:p w14:paraId="147B172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 1.000037   1.000123</w:t>
      </w:r>
    </w:p>
    <w:p w14:paraId="5133D06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4BCE600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47469BE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7AD7989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20311.36  21207.85  20000.00 </w:t>
      </w:r>
    </w:p>
    <w:p w14:paraId="3C0621D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524C08B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49F6703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 </w:t>
      </w:r>
    </w:p>
    <w:p w14:paraId="0E3C399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7029                         </w:t>
      </w:r>
    </w:p>
    <w:p w14:paraId="377910A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2  -&gt; direct           -0.056 (-0.10, -0.010) </w:t>
      </w:r>
    </w:p>
    <w:p w14:paraId="3A8060C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3  -&gt; indirect         -0.037 (-0.14, 0.064)  </w:t>
      </w:r>
    </w:p>
    <w:p w14:paraId="6A0DC68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53 (-0.090, -0.015)</w:t>
      </w:r>
    </w:p>
    <w:p w14:paraId="2D85014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6890                         </w:t>
      </w:r>
    </w:p>
    <w:p w14:paraId="628EE66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42 (-0.031, 0.11)   </w:t>
      </w:r>
    </w:p>
    <w:p w14:paraId="1F29963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061 (-0.024, 0.14)   </w:t>
      </w:r>
    </w:p>
    <w:p w14:paraId="1974C0E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50 (-0.0020, 0.10)  </w:t>
      </w:r>
    </w:p>
    <w:p w14:paraId="2F19409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6966                         </w:t>
      </w:r>
    </w:p>
    <w:p w14:paraId="76D00FE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0.0057 (-0.067, 0.077) </w:t>
      </w:r>
    </w:p>
    <w:p w14:paraId="26FE5D4B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1 -&gt; indirect         -0.014 (-0.097, 0.073) </w:t>
      </w:r>
    </w:p>
    <w:p w14:paraId="074DDA6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2 -&gt; network          -0.0023 (-0.054, 0.049)</w:t>
      </w:r>
    </w:p>
    <w:p w14:paraId="50C0077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71EC4C7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ain</w:t>
      </w:r>
      <w:bookmarkStart w:id="6" w:name="_Hlk200787519"/>
      <w:bookmarkEnd w:id="5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 xml:space="preserve"> </w:t>
      </w:r>
    </w:p>
    <w:p w14:paraId="113DFC9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:</w:t>
      </w:r>
    </w:p>
    <w:p w14:paraId="12112A9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379CB47C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1.0001442   1.000323</w:t>
      </w:r>
    </w:p>
    <w:p w14:paraId="11C4BEA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1.0000430   1.000262</w:t>
      </w:r>
    </w:p>
    <w:p w14:paraId="43D3030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0.9999713   1.000235</w:t>
      </w:r>
    </w:p>
    <w:p w14:paraId="112909A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6E631B49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6B1AA96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78E1547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18959.01  19999.97  19446.41 </w:t>
      </w:r>
    </w:p>
    <w:p w14:paraId="777346A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1C6A6FA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3A4929D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</w:t>
      </w:r>
    </w:p>
    <w:p w14:paraId="23D5DE7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1751                        </w:t>
      </w:r>
    </w:p>
    <w:p w14:paraId="5EC537A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  -&gt; direct           -0.088 (-0.14, -0.041)</w:t>
      </w:r>
    </w:p>
    <w:p w14:paraId="4EF4DE2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3  -&gt; indirect         -0.011 (-0.12, 0.099) </w:t>
      </w:r>
    </w:p>
    <w:p w14:paraId="22FA7760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76 (-0.12, -0.030)</w:t>
      </w:r>
    </w:p>
    <w:p w14:paraId="7DC25A1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5  d.OBA.OFA   0.1768                        </w:t>
      </w:r>
    </w:p>
    <w:p w14:paraId="24080C3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52 (-0.026, 0.13)  </w:t>
      </w:r>
    </w:p>
    <w:p w14:paraId="63CA43D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13 (0.039, 0.22)    </w:t>
      </w:r>
    </w:p>
    <w:p w14:paraId="6198A9F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86 (0.021, 0.15)   </w:t>
      </w:r>
    </w:p>
    <w:p w14:paraId="38BCC73D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1722                        </w:t>
      </w:r>
    </w:p>
    <w:p w14:paraId="3D34419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0.041 (-0.035, 0.12)  </w:t>
      </w:r>
    </w:p>
    <w:p w14:paraId="18C4C37A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1 -&gt; indirect         -0.036 (-0.13, 0.057) </w:t>
      </w:r>
    </w:p>
    <w:p w14:paraId="4F8BEAB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12 -&gt; network          0.0089 (-0.054, 0.070)</w:t>
      </w:r>
    </w:p>
    <w:p w14:paraId="45B7A48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312F9E2B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FA0371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sychological support</w:t>
      </w:r>
      <w:bookmarkEnd w:id="6"/>
      <w:r w:rsidRPr="00FA0371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  <w:bookmarkEnd w:id="0"/>
    </w:p>
    <w:p w14:paraId="0AD3AA45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Rhat:</w:t>
      </w:r>
    </w:p>
    <w:p w14:paraId="7537D9F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Point est. Upper C.I.</w:t>
      </w:r>
    </w:p>
    <w:p w14:paraId="7AB14B0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FA   1.000172   1.000365</w:t>
      </w:r>
    </w:p>
    <w:p w14:paraId="7E97CF8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.OBA.OSA   1.000236   1.000422</w:t>
      </w:r>
    </w:p>
    <w:p w14:paraId="2100C68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d.d        1.000831   1.002102</w:t>
      </w:r>
    </w:p>
    <w:p w14:paraId="35CE1A1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3ECAC7E8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ESS:</w:t>
      </w:r>
    </w:p>
    <w:p w14:paraId="0463DEE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d.OBA.OFA d.OBA.OSA      sd.d </w:t>
      </w:r>
    </w:p>
    <w:p w14:paraId="066C2D87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17693.82  18944.50  13378.63 </w:t>
      </w:r>
    </w:p>
    <w:p w14:paraId="7F1B381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524365A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Node-splitting analysis of inconsistency</w:t>
      </w:r>
      <w:r w:rsidRPr="00FA0371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：</w:t>
      </w:r>
    </w:p>
    <w:p w14:paraId="7E9EAFD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comparison  p.value CrI                     </w:t>
      </w:r>
    </w:p>
    <w:p w14:paraId="28CBFF6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  d.OSA.OBA   0.3918                          </w:t>
      </w:r>
    </w:p>
    <w:p w14:paraId="3512E76B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2  -&gt; direct           -0.014 (-0.037, 0.0076) </w:t>
      </w:r>
    </w:p>
    <w:p w14:paraId="3144C026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3  -&gt; indirect         -0.034 (-0.090, 0.014)  </w:t>
      </w:r>
    </w:p>
    <w:p w14:paraId="358C483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4  -&gt; network          -0.017 (-0.037, 0.00094)</w:t>
      </w:r>
    </w:p>
    <w:p w14:paraId="61BA908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 xml:space="preserve">5  d.OBA.OFA   0.4018                          </w:t>
      </w:r>
    </w:p>
    <w:p w14:paraId="4D48BB74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6  -&gt; direct           0.032 (-0.0031, 0.072)  </w:t>
      </w:r>
    </w:p>
    <w:p w14:paraId="7A4C347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7  -&gt; indirect         0.012 (-0.031, 0.053)   </w:t>
      </w:r>
    </w:p>
    <w:p w14:paraId="5886C06E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8  -&gt; network          0.022 (-0.0015, 0.050)  </w:t>
      </w:r>
    </w:p>
    <w:p w14:paraId="44912323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9  d.OSA.OFA   0.4056                          </w:t>
      </w:r>
    </w:p>
    <w:p w14:paraId="0EFDD421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0 -&gt; direct           -0.0022 (-0.038, 0.033) </w:t>
      </w:r>
    </w:p>
    <w:p w14:paraId="3ABFA45F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1 -&gt; indirect         0.017 (-0.023, 0.062)   </w:t>
      </w:r>
    </w:p>
    <w:p w14:paraId="651194B2" w14:textId="77777777" w:rsidR="00FA0371" w:rsidRPr="00FA0371" w:rsidRDefault="00FA0371" w:rsidP="00FA037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FA0371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12 -&gt; network          0.0055 (-0.019, 0.032)  </w:t>
      </w:r>
    </w:p>
    <w:p w14:paraId="41709B17" w14:textId="77777777" w:rsidR="00EE6100" w:rsidRDefault="00EE6100"/>
    <w:sectPr w:rsidR="00EE6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F3DD0" w14:textId="77777777" w:rsidR="0006234C" w:rsidRDefault="0006234C" w:rsidP="00FA03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CDDBCFC" w14:textId="77777777" w:rsidR="0006234C" w:rsidRDefault="0006234C" w:rsidP="00FA03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03E6C" w14:textId="77777777" w:rsidR="0006234C" w:rsidRDefault="0006234C" w:rsidP="00FA03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E09FB3" w14:textId="77777777" w:rsidR="0006234C" w:rsidRDefault="0006234C" w:rsidP="00FA03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00"/>
    <w:rsid w:val="0006234C"/>
    <w:rsid w:val="00E87D5E"/>
    <w:rsid w:val="00EE6100"/>
    <w:rsid w:val="00FA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EFDC6F-525B-46C4-ADBC-2D218EA38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61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6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61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61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61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610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61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61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61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61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6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6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61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61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61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61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61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61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61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61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61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6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61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61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61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6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61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610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03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03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03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0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7:00Z</dcterms:created>
  <dcterms:modified xsi:type="dcterms:W3CDTF">2025-07-29T06:27:00Z</dcterms:modified>
</cp:coreProperties>
</file>